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F11DCB" w14:textId="77777777" w:rsidR="00D605DB" w:rsidRPr="009C4694" w:rsidRDefault="00D605DB" w:rsidP="00B55442">
      <w:pPr>
        <w:spacing w:after="0"/>
        <w:rPr>
          <w:rFonts w:ascii="Times New Roman" w:hAnsi="Times New Roman" w:cs="Times New Roman"/>
          <w:sz w:val="32"/>
          <w:szCs w:val="32"/>
        </w:rPr>
      </w:pPr>
    </w:p>
    <w:p w14:paraId="41C1BC7D" w14:textId="77777777" w:rsidR="00D605DB" w:rsidRPr="009C4694" w:rsidRDefault="00D605DB" w:rsidP="00B55442">
      <w:pPr>
        <w:spacing w:after="0"/>
        <w:rPr>
          <w:rFonts w:ascii="Times New Roman" w:hAnsi="Times New Roman" w:cs="Times New Roman"/>
          <w:sz w:val="32"/>
          <w:szCs w:val="32"/>
        </w:rPr>
      </w:pPr>
    </w:p>
    <w:p w14:paraId="53C69F07" w14:textId="5310ACCB" w:rsidR="00B55442" w:rsidRPr="009C4694" w:rsidRDefault="003D3655" w:rsidP="00B55442">
      <w:pPr>
        <w:spacing w:after="0"/>
        <w:rPr>
          <w:rFonts w:ascii="Times New Roman" w:hAnsi="Times New Roman" w:cs="Times New Roman"/>
          <w:sz w:val="32"/>
          <w:szCs w:val="32"/>
        </w:rPr>
      </w:pPr>
      <w:r w:rsidRPr="009C4694">
        <w:rPr>
          <w:rFonts w:ascii="Times New Roman" w:hAnsi="Times New Roman" w:cs="Times New Roman"/>
          <w:sz w:val="32"/>
          <w:szCs w:val="32"/>
        </w:rPr>
        <w:t>Supporting Information</w:t>
      </w:r>
      <w:bookmarkStart w:id="0" w:name="_GoBack"/>
      <w:bookmarkEnd w:id="0"/>
    </w:p>
    <w:p w14:paraId="010A202E" w14:textId="77777777" w:rsidR="003D3655" w:rsidRPr="009C4694" w:rsidRDefault="003D3655" w:rsidP="00B5544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BBFA9BA" w14:textId="77777777" w:rsidR="003D3655" w:rsidRPr="009C4694" w:rsidRDefault="003D3655" w:rsidP="00B5544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3A3F909" w14:textId="77777777" w:rsidR="00804CD2" w:rsidRPr="009C4694" w:rsidRDefault="00804CD2" w:rsidP="00804CD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333D42" w14:textId="77777777" w:rsidR="00804CD2" w:rsidRPr="009C4694" w:rsidRDefault="00804CD2" w:rsidP="00804CD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494E04" w14:textId="29D75741" w:rsidR="00804CD2" w:rsidRPr="009C4694" w:rsidRDefault="00FF519E" w:rsidP="00804CD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C4694">
        <w:rPr>
          <w:rFonts w:ascii="Times New Roman" w:hAnsi="Times New Roman" w:cs="Times New Roman"/>
          <w:b/>
          <w:bCs/>
          <w:sz w:val="24"/>
          <w:szCs w:val="24"/>
        </w:rPr>
        <w:t>Eosinophils respond to extracellular matrix treated muscle injuries but are not required for macrophage polarization</w:t>
      </w:r>
    </w:p>
    <w:p w14:paraId="4C42CFF6" w14:textId="77777777" w:rsidR="00804CD2" w:rsidRPr="009C4694" w:rsidRDefault="00804CD2" w:rsidP="00804CD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A30E869" w14:textId="77777777" w:rsidR="00804CD2" w:rsidRPr="009C4694" w:rsidRDefault="00804CD2" w:rsidP="00804CD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150C809" w14:textId="77777777" w:rsidR="00804CD2" w:rsidRPr="009C4694" w:rsidRDefault="00804CD2" w:rsidP="00804CD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316A41D" w14:textId="77777777" w:rsidR="00804CD2" w:rsidRPr="009C4694" w:rsidRDefault="00804CD2" w:rsidP="00804CD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5CFB154" w14:textId="72A3ACEC" w:rsidR="00804CD2" w:rsidRPr="009C4694" w:rsidRDefault="00804CD2" w:rsidP="00804CD2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C4694">
        <w:rPr>
          <w:rFonts w:ascii="Times New Roman" w:hAnsi="Times New Roman" w:cs="Times New Roman"/>
          <w:i/>
          <w:iCs/>
          <w:sz w:val="24"/>
          <w:szCs w:val="24"/>
        </w:rPr>
        <w:t>Ravi Lokwani, Daphna Fertil, Devon Hartigan, Aditya Josyula, Tran B. Ngo, Kaitlyn Sadtler</w:t>
      </w:r>
      <w:r w:rsidRPr="009C4694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9C4694" w:rsidRPr="009C4694" w14:paraId="40EF5002" w14:textId="77777777" w:rsidTr="008D2FAF">
        <w:tc>
          <w:tcPr>
            <w:tcW w:w="3116" w:type="dxa"/>
          </w:tcPr>
          <w:p w14:paraId="0BD29892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ntibody</w:t>
            </w:r>
          </w:p>
        </w:tc>
        <w:tc>
          <w:tcPr>
            <w:tcW w:w="3117" w:type="dxa"/>
          </w:tcPr>
          <w:p w14:paraId="2933BD3B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lution </w:t>
            </w:r>
          </w:p>
        </w:tc>
      </w:tr>
      <w:tr w:rsidR="009C4694" w:rsidRPr="009C4694" w14:paraId="053BC331" w14:textId="77777777" w:rsidTr="008D2FAF">
        <w:tc>
          <w:tcPr>
            <w:tcW w:w="3116" w:type="dxa"/>
          </w:tcPr>
          <w:p w14:paraId="37DD32D2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 xml:space="preserve">Live/Dead Blue </w:t>
            </w:r>
          </w:p>
        </w:tc>
        <w:tc>
          <w:tcPr>
            <w:tcW w:w="3117" w:type="dxa"/>
          </w:tcPr>
          <w:p w14:paraId="3BF370D1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1/1000</w:t>
            </w:r>
          </w:p>
        </w:tc>
      </w:tr>
      <w:tr w:rsidR="009C4694" w:rsidRPr="009C4694" w14:paraId="4CCEE3EC" w14:textId="77777777" w:rsidTr="008D2FAF">
        <w:tc>
          <w:tcPr>
            <w:tcW w:w="3116" w:type="dxa"/>
          </w:tcPr>
          <w:p w14:paraId="60BBEA4B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CD45-BUV805</w:t>
            </w:r>
          </w:p>
        </w:tc>
        <w:tc>
          <w:tcPr>
            <w:tcW w:w="3117" w:type="dxa"/>
          </w:tcPr>
          <w:p w14:paraId="241821A1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1/100</w:t>
            </w:r>
          </w:p>
        </w:tc>
      </w:tr>
      <w:tr w:rsidR="009C4694" w:rsidRPr="009C4694" w14:paraId="7B788BB9" w14:textId="77777777" w:rsidTr="008D2FAF">
        <w:tc>
          <w:tcPr>
            <w:tcW w:w="3116" w:type="dxa"/>
          </w:tcPr>
          <w:p w14:paraId="380AA4AF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CD101-PE-Cy7</w:t>
            </w:r>
          </w:p>
        </w:tc>
        <w:tc>
          <w:tcPr>
            <w:tcW w:w="3117" w:type="dxa"/>
          </w:tcPr>
          <w:p w14:paraId="0B5CA026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1/400</w:t>
            </w:r>
          </w:p>
        </w:tc>
      </w:tr>
      <w:tr w:rsidR="009C4694" w:rsidRPr="009C4694" w14:paraId="3DA30772" w14:textId="77777777" w:rsidTr="008D2FAF">
        <w:tc>
          <w:tcPr>
            <w:tcW w:w="3116" w:type="dxa"/>
          </w:tcPr>
          <w:p w14:paraId="5A9521B4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CCR3-AF647</w:t>
            </w:r>
          </w:p>
        </w:tc>
        <w:tc>
          <w:tcPr>
            <w:tcW w:w="3117" w:type="dxa"/>
          </w:tcPr>
          <w:p w14:paraId="263AED01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1/100</w:t>
            </w:r>
          </w:p>
        </w:tc>
      </w:tr>
      <w:tr w:rsidR="009C4694" w:rsidRPr="009C4694" w14:paraId="1E431990" w14:textId="77777777" w:rsidTr="008D2FAF">
        <w:tc>
          <w:tcPr>
            <w:tcW w:w="3116" w:type="dxa"/>
          </w:tcPr>
          <w:p w14:paraId="32617037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Siglec F -BV650</w:t>
            </w:r>
          </w:p>
        </w:tc>
        <w:tc>
          <w:tcPr>
            <w:tcW w:w="3117" w:type="dxa"/>
          </w:tcPr>
          <w:p w14:paraId="5F1AB29D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1/200</w:t>
            </w:r>
          </w:p>
        </w:tc>
      </w:tr>
      <w:tr w:rsidR="009C4694" w:rsidRPr="009C4694" w14:paraId="4B08D9B8" w14:textId="77777777" w:rsidTr="008D2FAF">
        <w:tc>
          <w:tcPr>
            <w:tcW w:w="3116" w:type="dxa"/>
          </w:tcPr>
          <w:p w14:paraId="0F386BB4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 xml:space="preserve">Ly6G- FITC </w:t>
            </w:r>
          </w:p>
        </w:tc>
        <w:tc>
          <w:tcPr>
            <w:tcW w:w="3117" w:type="dxa"/>
          </w:tcPr>
          <w:p w14:paraId="02888953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1/200</w:t>
            </w:r>
          </w:p>
        </w:tc>
      </w:tr>
      <w:tr w:rsidR="009C4694" w:rsidRPr="009C4694" w14:paraId="7EEAAEB0" w14:textId="77777777" w:rsidTr="008D2FAF">
        <w:tc>
          <w:tcPr>
            <w:tcW w:w="3116" w:type="dxa"/>
          </w:tcPr>
          <w:p w14:paraId="2D9533E6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CD125-PE</w:t>
            </w:r>
          </w:p>
        </w:tc>
        <w:tc>
          <w:tcPr>
            <w:tcW w:w="3117" w:type="dxa"/>
          </w:tcPr>
          <w:p w14:paraId="4FF4D70B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1/400</w:t>
            </w:r>
          </w:p>
        </w:tc>
      </w:tr>
      <w:tr w:rsidR="009C4694" w:rsidRPr="009C4694" w14:paraId="2A1D5763" w14:textId="77777777" w:rsidTr="008D2FAF">
        <w:tc>
          <w:tcPr>
            <w:tcW w:w="3116" w:type="dxa"/>
          </w:tcPr>
          <w:p w14:paraId="0C3C9325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CD62L-BV421</w:t>
            </w:r>
          </w:p>
        </w:tc>
        <w:tc>
          <w:tcPr>
            <w:tcW w:w="3117" w:type="dxa"/>
          </w:tcPr>
          <w:p w14:paraId="0AE5BA00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1/100</w:t>
            </w:r>
          </w:p>
        </w:tc>
      </w:tr>
      <w:tr w:rsidR="009C4694" w:rsidRPr="009C4694" w14:paraId="16D3C772" w14:textId="77777777" w:rsidTr="008D2FAF">
        <w:tc>
          <w:tcPr>
            <w:tcW w:w="3116" w:type="dxa"/>
          </w:tcPr>
          <w:p w14:paraId="42AE2C15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 xml:space="preserve">F4/80-BUV563 </w:t>
            </w:r>
          </w:p>
        </w:tc>
        <w:tc>
          <w:tcPr>
            <w:tcW w:w="3117" w:type="dxa"/>
          </w:tcPr>
          <w:p w14:paraId="2EDE0788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1/100</w:t>
            </w:r>
          </w:p>
        </w:tc>
      </w:tr>
      <w:tr w:rsidR="009C4694" w:rsidRPr="009C4694" w14:paraId="49E35613" w14:textId="77777777" w:rsidTr="002C193B">
        <w:trPr>
          <w:trHeight w:val="135"/>
        </w:trPr>
        <w:tc>
          <w:tcPr>
            <w:tcW w:w="3116" w:type="dxa"/>
          </w:tcPr>
          <w:p w14:paraId="55972E7D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CD11b-AF700</w:t>
            </w:r>
          </w:p>
        </w:tc>
        <w:tc>
          <w:tcPr>
            <w:tcW w:w="3117" w:type="dxa"/>
          </w:tcPr>
          <w:p w14:paraId="23DF5597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1/400</w:t>
            </w:r>
          </w:p>
        </w:tc>
      </w:tr>
    </w:tbl>
    <w:p w14:paraId="3169F709" w14:textId="77777777" w:rsidR="00B55442" w:rsidRPr="009C4694" w:rsidRDefault="00B55442" w:rsidP="00B5544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936EFD5" w14:textId="093C734A" w:rsidR="00B55442" w:rsidRPr="009C4694" w:rsidRDefault="00B55442" w:rsidP="00B5544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9C4694">
        <w:rPr>
          <w:rFonts w:ascii="Times New Roman" w:hAnsi="Times New Roman" w:cs="Times New Roman"/>
          <w:b/>
          <w:bCs/>
          <w:sz w:val="24"/>
          <w:szCs w:val="24"/>
        </w:rPr>
        <w:t>Supplementary Table 1: Antibodies used in flow cytometry analysis</w:t>
      </w:r>
      <w:r w:rsidR="0055217E" w:rsidRPr="009C469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C469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9C4694" w:rsidRPr="009C4694" w14:paraId="0B34F6D0" w14:textId="77777777" w:rsidTr="008D2FAF">
        <w:tc>
          <w:tcPr>
            <w:tcW w:w="3116" w:type="dxa"/>
          </w:tcPr>
          <w:p w14:paraId="5B9B96DE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ntibody</w:t>
            </w:r>
          </w:p>
        </w:tc>
        <w:tc>
          <w:tcPr>
            <w:tcW w:w="3117" w:type="dxa"/>
          </w:tcPr>
          <w:p w14:paraId="7AF7B057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lution </w:t>
            </w:r>
          </w:p>
        </w:tc>
      </w:tr>
      <w:tr w:rsidR="009C4694" w:rsidRPr="009C4694" w14:paraId="7556B66C" w14:textId="77777777" w:rsidTr="008D2FAF">
        <w:tc>
          <w:tcPr>
            <w:tcW w:w="3116" w:type="dxa"/>
          </w:tcPr>
          <w:p w14:paraId="09ED511F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 xml:space="preserve">7AAD </w:t>
            </w:r>
          </w:p>
        </w:tc>
        <w:tc>
          <w:tcPr>
            <w:tcW w:w="3117" w:type="dxa"/>
          </w:tcPr>
          <w:p w14:paraId="704DD7A5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1/1000</w:t>
            </w:r>
          </w:p>
        </w:tc>
      </w:tr>
      <w:tr w:rsidR="009C4694" w:rsidRPr="009C4694" w14:paraId="06F423F4" w14:textId="77777777" w:rsidTr="008D2FAF">
        <w:tc>
          <w:tcPr>
            <w:tcW w:w="3116" w:type="dxa"/>
          </w:tcPr>
          <w:p w14:paraId="1AA13337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CD45-AF488</w:t>
            </w:r>
          </w:p>
        </w:tc>
        <w:tc>
          <w:tcPr>
            <w:tcW w:w="3117" w:type="dxa"/>
          </w:tcPr>
          <w:p w14:paraId="353680B3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1/100</w:t>
            </w:r>
          </w:p>
        </w:tc>
      </w:tr>
      <w:tr w:rsidR="009C4694" w:rsidRPr="009C4694" w14:paraId="168043CF" w14:textId="77777777" w:rsidTr="008D2FAF">
        <w:tc>
          <w:tcPr>
            <w:tcW w:w="3116" w:type="dxa"/>
          </w:tcPr>
          <w:p w14:paraId="5F1401B5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CD11c-PE</w:t>
            </w:r>
          </w:p>
        </w:tc>
        <w:tc>
          <w:tcPr>
            <w:tcW w:w="3117" w:type="dxa"/>
          </w:tcPr>
          <w:p w14:paraId="1D927431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1/100</w:t>
            </w:r>
          </w:p>
        </w:tc>
      </w:tr>
      <w:tr w:rsidR="009C4694" w:rsidRPr="009C4694" w14:paraId="3ED0778C" w14:textId="77777777" w:rsidTr="008D2FAF">
        <w:tc>
          <w:tcPr>
            <w:tcW w:w="3116" w:type="dxa"/>
          </w:tcPr>
          <w:p w14:paraId="51B62507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CD11b-BV510</w:t>
            </w:r>
          </w:p>
        </w:tc>
        <w:tc>
          <w:tcPr>
            <w:tcW w:w="3117" w:type="dxa"/>
          </w:tcPr>
          <w:p w14:paraId="53B76CA9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1/100</w:t>
            </w:r>
          </w:p>
        </w:tc>
      </w:tr>
      <w:tr w:rsidR="009C4694" w:rsidRPr="009C4694" w14:paraId="64DA0080" w14:textId="77777777" w:rsidTr="008D2FAF">
        <w:tc>
          <w:tcPr>
            <w:tcW w:w="3116" w:type="dxa"/>
          </w:tcPr>
          <w:p w14:paraId="5E86FBC4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MHCII-BV421</w:t>
            </w:r>
          </w:p>
        </w:tc>
        <w:tc>
          <w:tcPr>
            <w:tcW w:w="3117" w:type="dxa"/>
          </w:tcPr>
          <w:p w14:paraId="7B757A19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1/100</w:t>
            </w:r>
          </w:p>
        </w:tc>
      </w:tr>
      <w:tr w:rsidR="009C4694" w:rsidRPr="009C4694" w14:paraId="629BD67F" w14:textId="77777777" w:rsidTr="008D2FAF">
        <w:tc>
          <w:tcPr>
            <w:tcW w:w="3116" w:type="dxa"/>
          </w:tcPr>
          <w:p w14:paraId="1A520C3D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 xml:space="preserve">F4/80 APC-Cy7 </w:t>
            </w:r>
          </w:p>
        </w:tc>
        <w:tc>
          <w:tcPr>
            <w:tcW w:w="3117" w:type="dxa"/>
          </w:tcPr>
          <w:p w14:paraId="58AC3C8D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1/100</w:t>
            </w:r>
          </w:p>
        </w:tc>
      </w:tr>
      <w:tr w:rsidR="009C4694" w:rsidRPr="009C4694" w14:paraId="705528AE" w14:textId="77777777" w:rsidTr="008D2FAF">
        <w:tc>
          <w:tcPr>
            <w:tcW w:w="3116" w:type="dxa"/>
          </w:tcPr>
          <w:p w14:paraId="0F80A7D9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Siglec F BV786</w:t>
            </w:r>
          </w:p>
        </w:tc>
        <w:tc>
          <w:tcPr>
            <w:tcW w:w="3117" w:type="dxa"/>
          </w:tcPr>
          <w:p w14:paraId="55B3DDE9" w14:textId="77777777" w:rsidR="00B55442" w:rsidRPr="009C4694" w:rsidRDefault="00B55442" w:rsidP="00665D60">
            <w:pPr>
              <w:spacing w:after="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694">
              <w:rPr>
                <w:rFonts w:ascii="Times New Roman" w:hAnsi="Times New Roman" w:cs="Times New Roman"/>
                <w:sz w:val="24"/>
                <w:szCs w:val="24"/>
              </w:rPr>
              <w:t>1/100</w:t>
            </w:r>
          </w:p>
        </w:tc>
      </w:tr>
    </w:tbl>
    <w:p w14:paraId="0E0690C7" w14:textId="77777777" w:rsidR="00B55442" w:rsidRPr="009C4694" w:rsidRDefault="00B55442" w:rsidP="00B5544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4CBF880" w14:textId="0BC7F3C8" w:rsidR="00A5032E" w:rsidRPr="009C4694" w:rsidRDefault="00B55442" w:rsidP="00B5544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C469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Antibodies used in flow sorting of eosinophils. </w:t>
      </w:r>
      <w:r w:rsidRPr="009C4694">
        <w:rPr>
          <w:rFonts w:ascii="Times New Roman" w:hAnsi="Times New Roman" w:cs="Times New Roman"/>
          <w:sz w:val="24"/>
          <w:szCs w:val="24"/>
        </w:rPr>
        <w:t>Eosinophils were identified as 7AAD-CD45+CD11c-CD11b+MHCII-F4/80-SiglecF+.</w:t>
      </w:r>
    </w:p>
    <w:sectPr w:rsidR="00A5032E" w:rsidRPr="009C4694" w:rsidSect="009C469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8BEFCB" w14:textId="77777777" w:rsidR="00882971" w:rsidRDefault="00882971">
      <w:pPr>
        <w:spacing w:after="0" w:line="240" w:lineRule="auto"/>
      </w:pPr>
      <w:r>
        <w:separator/>
      </w:r>
    </w:p>
  </w:endnote>
  <w:endnote w:type="continuationSeparator" w:id="0">
    <w:p w14:paraId="11A1F8BB" w14:textId="77777777" w:rsidR="00882971" w:rsidRDefault="008829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751127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BDCA30" w14:textId="77777777" w:rsidR="00665D60" w:rsidRDefault="00665D60" w:rsidP="00E850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023E73" w14:textId="77777777" w:rsidR="00665D60" w:rsidRDefault="00665D60" w:rsidP="008F2DF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Arial" w:hAnsi="Arial" w:cs="Arial"/>
      </w:rPr>
      <w:id w:val="-7702305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7A3EF4" w14:textId="77777777" w:rsidR="00665D60" w:rsidRPr="008F2DF7" w:rsidRDefault="00665D60" w:rsidP="00E850E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8F2DF7">
          <w:rPr>
            <w:rStyle w:val="PageNumber"/>
            <w:rFonts w:ascii="Arial" w:hAnsi="Arial" w:cs="Arial"/>
          </w:rPr>
          <w:fldChar w:fldCharType="begin"/>
        </w:r>
        <w:r w:rsidRPr="008F2DF7">
          <w:rPr>
            <w:rStyle w:val="PageNumber"/>
            <w:rFonts w:ascii="Arial" w:hAnsi="Arial" w:cs="Arial"/>
          </w:rPr>
          <w:instrText xml:space="preserve"> PAGE </w:instrText>
        </w:r>
        <w:r w:rsidRPr="008F2DF7">
          <w:rPr>
            <w:rStyle w:val="PageNumber"/>
            <w:rFonts w:ascii="Arial" w:hAnsi="Arial" w:cs="Arial"/>
          </w:rPr>
          <w:fldChar w:fldCharType="separate"/>
        </w:r>
        <w:r w:rsidR="009C4694">
          <w:rPr>
            <w:rStyle w:val="PageNumber"/>
            <w:rFonts w:ascii="Arial" w:hAnsi="Arial" w:cs="Arial"/>
            <w:noProof/>
          </w:rPr>
          <w:t>1</w:t>
        </w:r>
        <w:r w:rsidRPr="008F2DF7">
          <w:rPr>
            <w:rStyle w:val="PageNumber"/>
            <w:rFonts w:ascii="Arial" w:hAnsi="Arial" w:cs="Arial"/>
          </w:rPr>
          <w:fldChar w:fldCharType="end"/>
        </w:r>
      </w:p>
    </w:sdtContent>
  </w:sdt>
  <w:p w14:paraId="79CE0741" w14:textId="77777777" w:rsidR="00665D60" w:rsidRDefault="00665D60" w:rsidP="008F2D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F398B6" w14:textId="77777777" w:rsidR="00882971" w:rsidRDefault="00882971">
      <w:pPr>
        <w:spacing w:after="0" w:line="240" w:lineRule="auto"/>
      </w:pPr>
      <w:r>
        <w:separator/>
      </w:r>
    </w:p>
  </w:footnote>
  <w:footnote w:type="continuationSeparator" w:id="0">
    <w:p w14:paraId="062E2F3B" w14:textId="77777777" w:rsidR="00882971" w:rsidRDefault="008829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442"/>
    <w:rsid w:val="00032164"/>
    <w:rsid w:val="00140144"/>
    <w:rsid w:val="00141715"/>
    <w:rsid w:val="002557F9"/>
    <w:rsid w:val="002A4B9B"/>
    <w:rsid w:val="002C193B"/>
    <w:rsid w:val="003D3655"/>
    <w:rsid w:val="003E6D65"/>
    <w:rsid w:val="004526BD"/>
    <w:rsid w:val="0055217E"/>
    <w:rsid w:val="00665818"/>
    <w:rsid w:val="00665D60"/>
    <w:rsid w:val="00683A4F"/>
    <w:rsid w:val="00713578"/>
    <w:rsid w:val="00804CD2"/>
    <w:rsid w:val="00810D32"/>
    <w:rsid w:val="00823046"/>
    <w:rsid w:val="008256F1"/>
    <w:rsid w:val="00860163"/>
    <w:rsid w:val="00882971"/>
    <w:rsid w:val="008A693E"/>
    <w:rsid w:val="0093603C"/>
    <w:rsid w:val="00970C94"/>
    <w:rsid w:val="009C4694"/>
    <w:rsid w:val="009C4E3B"/>
    <w:rsid w:val="00A4035E"/>
    <w:rsid w:val="00A5032E"/>
    <w:rsid w:val="00A97E93"/>
    <w:rsid w:val="00B11D1D"/>
    <w:rsid w:val="00B41436"/>
    <w:rsid w:val="00B55442"/>
    <w:rsid w:val="00BA512C"/>
    <w:rsid w:val="00C664AD"/>
    <w:rsid w:val="00C74AA3"/>
    <w:rsid w:val="00C76D58"/>
    <w:rsid w:val="00D16ABC"/>
    <w:rsid w:val="00D605DB"/>
    <w:rsid w:val="00DF116A"/>
    <w:rsid w:val="00E02F19"/>
    <w:rsid w:val="00E66078"/>
    <w:rsid w:val="00F32808"/>
    <w:rsid w:val="00F4485B"/>
    <w:rsid w:val="00F82CA4"/>
    <w:rsid w:val="00FA3DEE"/>
    <w:rsid w:val="00FA7919"/>
    <w:rsid w:val="00FC63C8"/>
    <w:rsid w:val="00FF5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AEFE5"/>
  <w15:chartTrackingRefBased/>
  <w15:docId w15:val="{BB2DFE9F-E976-284B-95CF-D31986949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442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442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554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442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55442"/>
  </w:style>
  <w:style w:type="character" w:styleId="LineNumber">
    <w:name w:val="line number"/>
    <w:basedOn w:val="DefaultParagraphFont"/>
    <w:uiPriority w:val="99"/>
    <w:semiHidden/>
    <w:unhideWhenUsed/>
    <w:rsid w:val="00B55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743ED8-9EF6-40DC-ACBB-F79E69A24D6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8</Words>
  <Characters>698</Characters>
  <Application>Microsoft Office Word</Application>
  <DocSecurity>0</DocSecurity>
  <Lines>11</Lines>
  <Paragraphs>1</Paragraphs>
  <ScaleCrop>false</ScaleCrop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tler, Kaitlyn (NIH/NIBIB) [E]</dc:creator>
  <cp:keywords/>
  <dc:description/>
  <cp:lastModifiedBy>Roshan Rai</cp:lastModifiedBy>
  <cp:revision>12</cp:revision>
  <dcterms:created xsi:type="dcterms:W3CDTF">2024-01-12T14:21:00Z</dcterms:created>
  <dcterms:modified xsi:type="dcterms:W3CDTF">2024-07-03T13:36:00Z</dcterms:modified>
</cp:coreProperties>
</file>